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130" w:rsidRPr="0037397D" w:rsidRDefault="00780130" w:rsidP="0066407C">
      <w:pPr>
        <w:pStyle w:val="MDPI12title"/>
      </w:pPr>
      <w:r w:rsidRPr="0037397D">
        <w:t>Supplemental Information</w:t>
      </w:r>
    </w:p>
    <w:p w:rsidR="0066407C" w:rsidRPr="0037397D" w:rsidRDefault="0066407C" w:rsidP="0066407C">
      <w:pPr>
        <w:pStyle w:val="MDPI41tablecaption"/>
        <w:spacing w:before="0"/>
        <w:ind w:left="0" w:right="0"/>
        <w:jc w:val="center"/>
      </w:pPr>
      <w:r w:rsidRPr="0037397D">
        <w:rPr>
          <w:b/>
        </w:rPr>
        <w:t>Table S1.</w:t>
      </w:r>
      <w:r w:rsidRPr="0037397D">
        <w:t xml:space="preserve"> Percentage of organic food consumers by food group, </w:t>
      </w:r>
      <w:proofErr w:type="spellStart"/>
      <w:r w:rsidRPr="0037397D">
        <w:t>NutriNet</w:t>
      </w:r>
      <w:proofErr w:type="spellEnd"/>
      <w:r w:rsidRPr="0037397D">
        <w:t>-Santé Study, N = 28,245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7"/>
        <w:gridCol w:w="2120"/>
        <w:gridCol w:w="1991"/>
        <w:gridCol w:w="1417"/>
        <w:gridCol w:w="2127"/>
        <w:gridCol w:w="1984"/>
      </w:tblGrid>
      <w:tr w:rsidR="0063196E" w:rsidRPr="0037397D" w:rsidTr="0063196E">
        <w:trPr>
          <w:jc w:val="center"/>
        </w:trPr>
        <w:tc>
          <w:tcPr>
            <w:tcW w:w="184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6238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All Individuals (%)</w:t>
            </w:r>
          </w:p>
        </w:tc>
        <w:tc>
          <w:tcPr>
            <w:tcW w:w="5528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Organic Food Consumers *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(%)</w:t>
            </w:r>
          </w:p>
        </w:tc>
      </w:tr>
      <w:tr w:rsidR="0063196E" w:rsidRPr="0037397D" w:rsidTr="0063196E">
        <w:trPr>
          <w:jc w:val="center"/>
        </w:trPr>
        <w:tc>
          <w:tcPr>
            <w:tcW w:w="1843" w:type="dxa"/>
            <w:vMerge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62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 xml:space="preserve"> = 28,245)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 xml:space="preserve">Non-organic consumers include 8.4% of women and 14.7% of men 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eastAsia="fr-FR"/>
              </w:rPr>
              <w:t>i.e.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, 11.4% of the whole sample</w:t>
            </w:r>
          </w:p>
        </w:tc>
      </w:tr>
      <w:tr w:rsidR="0063196E" w:rsidRPr="0037397D" w:rsidTr="0063196E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subjects who consume the food group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at least 50% of this food group from organic origin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100% of this food group from organic orig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subjects who consume the food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at least 50% of this food group from organic orig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100% of this food group from organic origin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Vegetables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9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7.2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0.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Soup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5.5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6.7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2.5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8.0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9.3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3.7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Fruit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8.9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4.4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3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8.9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7.5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7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Fruit juice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6.8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4.2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.4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8.4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6.8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.4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Nut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4.7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8.6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5.6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8.7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0.5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6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Meat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2.1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4.0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1.6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5.9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8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Processed meat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7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.9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9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2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Fish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5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.5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6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.7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1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Poultry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2.0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8.1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1.6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0.6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Egg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3.6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1.7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5.6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3.6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7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8.9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Milk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5.6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4.4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3.6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5.2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7.8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5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Dairy product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9.4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8.7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9.7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1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1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Cheese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4.3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.1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4.6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3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Milky dessert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3.7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9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.7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4.5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8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0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Potatoe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8.9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4.1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.4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1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7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2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Bread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4.7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3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.7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3.9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.4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0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Cereals</w:t>
            </w:r>
            <w:r w:rsidR="0066407C"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3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2.2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.7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3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5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5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Wholegrain products</w:t>
            </w:r>
            <w:r w:rsidR="0066407C"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3.3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3.6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3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7.0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6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2.1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Oil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6.9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2.3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2.7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8.1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6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4.2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Butter/Margarine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0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9.5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4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1.9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4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Cookie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7.5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.9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7.9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1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4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Nonalcoholic drinks</w:t>
            </w:r>
            <w:r w:rsidR="0066407C"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0.0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0.0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00.0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8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0.0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Sweet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0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9.5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9.7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1.9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7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Fast food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5.5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1.2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6.0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2.5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.1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Meat substitute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7.4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9.0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58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0.3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0.5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59.1</w:t>
            </w:r>
          </w:p>
        </w:tc>
      </w:tr>
      <w:tr w:rsidR="00F25226" w:rsidRPr="0037397D" w:rsidTr="0037397D">
        <w:trPr>
          <w:jc w:val="center"/>
        </w:trPr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Dressing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5.7</w:t>
            </w:r>
          </w:p>
        </w:tc>
        <w:tc>
          <w:tcPr>
            <w:tcW w:w="2120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7.5</w:t>
            </w:r>
          </w:p>
        </w:tc>
        <w:tc>
          <w:tcPr>
            <w:tcW w:w="199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6.3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9.6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5.1</w:t>
            </w:r>
          </w:p>
        </w:tc>
      </w:tr>
      <w:tr w:rsidR="00F25226" w:rsidRPr="0037397D" w:rsidTr="0037397D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Alcohol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7.1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0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8.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.2</w:t>
            </w:r>
          </w:p>
        </w:tc>
      </w:tr>
    </w:tbl>
    <w:p w:rsidR="0063196E" w:rsidRPr="0037397D" w:rsidRDefault="0063196E">
      <w:pPr>
        <w:rPr>
          <w:rFonts w:ascii="Palatino Linotype" w:hAnsi="Palatino Linotype"/>
        </w:rPr>
      </w:pPr>
      <w:r w:rsidRPr="0037397D">
        <w:rPr>
          <w:rFonts w:ascii="Palatino Linotype" w:hAnsi="Palatino Linotype"/>
        </w:rPr>
        <w:br w:type="page"/>
      </w:r>
    </w:p>
    <w:p w:rsidR="0063196E" w:rsidRPr="0037397D" w:rsidRDefault="0063196E" w:rsidP="0063196E">
      <w:pPr>
        <w:pStyle w:val="MDPI41tablecaption"/>
        <w:spacing w:before="0"/>
        <w:ind w:left="0" w:right="0"/>
        <w:jc w:val="center"/>
      </w:pPr>
      <w:r w:rsidRPr="0037397D">
        <w:rPr>
          <w:b/>
        </w:rPr>
        <w:lastRenderedPageBreak/>
        <w:t>Table S1.</w:t>
      </w:r>
      <w:r w:rsidRPr="0037397D">
        <w:t xml:space="preserve"> </w:t>
      </w:r>
      <w:r w:rsidRPr="0037397D">
        <w:rPr>
          <w:i/>
        </w:rPr>
        <w:t>Cont</w:t>
      </w:r>
      <w:r w:rsidRPr="0037397D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7"/>
        <w:gridCol w:w="2120"/>
        <w:gridCol w:w="1991"/>
        <w:gridCol w:w="1417"/>
        <w:gridCol w:w="2127"/>
        <w:gridCol w:w="1984"/>
      </w:tblGrid>
      <w:tr w:rsidR="0063196E" w:rsidRPr="0037397D" w:rsidTr="0037397D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62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All Individuals (%)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Organic Food Consumers *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vertAlign w:val="superscript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(%)</w:t>
            </w:r>
          </w:p>
        </w:tc>
      </w:tr>
      <w:tr w:rsidR="0063196E" w:rsidRPr="0037397D" w:rsidTr="0063196E">
        <w:trPr>
          <w:jc w:val="center"/>
        </w:trPr>
        <w:tc>
          <w:tcPr>
            <w:tcW w:w="1843" w:type="dxa"/>
            <w:vMerge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62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 xml:space="preserve"> = 28,245)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 xml:space="preserve">Non-organic consumers include 8.4% of women and 14.7% of men 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eastAsia="fr-FR"/>
              </w:rPr>
              <w:t>i.e.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fr-FR"/>
              </w:rPr>
              <w:t>, 11.4% of the whole sample</w:t>
            </w:r>
          </w:p>
        </w:tc>
      </w:tr>
      <w:tr w:rsidR="0063196E" w:rsidRPr="0037397D" w:rsidTr="0063196E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subjects who consume the food group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at least 50% of this food group from organic origin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100% of this food group from organic orig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subjects who consume the food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at least 50% of this food group from organic origi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3196E" w:rsidRPr="0037397D" w:rsidRDefault="0063196E" w:rsidP="0063196E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fr-FR"/>
              </w:rPr>
              <w:t>% of consumers with 100% of this food group from organic origin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Snack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0.9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4.3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4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1.9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6.0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8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Grains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6.2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8.4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4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9.5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0.6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5.6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Other fats</w:t>
            </w:r>
            <w:r w:rsidR="0066407C"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vertAlign w:val="superscript"/>
              </w:rPr>
              <w:t>|</w:t>
            </w:r>
            <w:r w:rsidRPr="0037397D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|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9.5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0.1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0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91.3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2.3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9</w:t>
            </w:r>
          </w:p>
        </w:tc>
      </w:tr>
      <w:tr w:rsidR="00F25226" w:rsidRPr="0037397D" w:rsidTr="0063196E">
        <w:trPr>
          <w:jc w:val="center"/>
        </w:trPr>
        <w:tc>
          <w:tcPr>
            <w:tcW w:w="1843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Dairy substitutes</w:t>
            </w:r>
            <w:r w:rsidR="0066407C"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4.3</w:t>
            </w:r>
          </w:p>
        </w:tc>
        <w:tc>
          <w:tcPr>
            <w:tcW w:w="2120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2.5</w:t>
            </w:r>
          </w:p>
        </w:tc>
        <w:tc>
          <w:tcPr>
            <w:tcW w:w="1991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0.1</w:t>
            </w:r>
          </w:p>
        </w:tc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6.5</w:t>
            </w:r>
          </w:p>
        </w:tc>
        <w:tc>
          <w:tcPr>
            <w:tcW w:w="2127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64.6</w:t>
            </w:r>
          </w:p>
        </w:tc>
        <w:tc>
          <w:tcPr>
            <w:tcW w:w="1984" w:type="dxa"/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41.4</w:t>
            </w:r>
          </w:p>
        </w:tc>
      </w:tr>
      <w:tr w:rsidR="00F25226" w:rsidRPr="0037397D" w:rsidTr="003B5092">
        <w:trPr>
          <w:jc w:val="center"/>
        </w:trPr>
        <w:tc>
          <w:tcPr>
            <w:tcW w:w="184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Legumes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3.8</w:t>
            </w:r>
          </w:p>
        </w:tc>
        <w:tc>
          <w:tcPr>
            <w:tcW w:w="2120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3.7</w:t>
            </w:r>
          </w:p>
        </w:tc>
        <w:tc>
          <w:tcPr>
            <w:tcW w:w="199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3.6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6.8</w:t>
            </w:r>
          </w:p>
        </w:tc>
        <w:tc>
          <w:tcPr>
            <w:tcW w:w="212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5.9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14.8</w:t>
            </w:r>
          </w:p>
        </w:tc>
      </w:tr>
      <w:tr w:rsidR="00F25226" w:rsidRPr="0037397D" w:rsidTr="003B509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bookmarkStart w:id="0" w:name="_GoBack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Soda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2.0</w:t>
            </w:r>
          </w:p>
        </w:tc>
        <w:tc>
          <w:tcPr>
            <w:tcW w:w="21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.3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2.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71.7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8.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6640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eastAsia="fr-FR"/>
              </w:rPr>
              <w:t>3.2</w:t>
            </w:r>
          </w:p>
        </w:tc>
      </w:tr>
    </w:tbl>
    <w:bookmarkEnd w:id="0"/>
    <w:p w:rsidR="0066407C" w:rsidRPr="0037397D" w:rsidRDefault="0066407C" w:rsidP="0063196E">
      <w:pPr>
        <w:pStyle w:val="MDPI43tablefooter"/>
        <w:spacing w:after="0"/>
        <w:ind w:left="425" w:right="425"/>
        <w:rPr>
          <w:rFonts w:cs="Times New Roman"/>
          <w:b/>
        </w:rPr>
      </w:pPr>
      <w:r w:rsidRPr="0037397D">
        <w:rPr>
          <w:lang w:eastAsia="fr-FR"/>
        </w:rPr>
        <w:t xml:space="preserve">* Individuals who report consuming at least one organic food item; </w:t>
      </w:r>
      <w:r w:rsidRPr="0037397D">
        <w:rPr>
          <w:vertAlign w:val="superscript"/>
        </w:rPr>
        <w:t>†</w:t>
      </w:r>
      <w:r w:rsidRPr="0037397D">
        <w:rPr>
          <w:lang w:eastAsia="fr-FR"/>
        </w:rPr>
        <w:t xml:space="preserve"> Including pasta, white rice, muesli, semolina and breakfast cereals; </w:t>
      </w:r>
      <w:r w:rsidRPr="0037397D">
        <w:rPr>
          <w:vertAlign w:val="superscript"/>
        </w:rPr>
        <w:t>‡</w:t>
      </w:r>
      <w:r w:rsidRPr="0037397D">
        <w:t xml:space="preserve"> </w:t>
      </w:r>
      <w:r w:rsidRPr="0037397D">
        <w:rPr>
          <w:lang w:eastAsia="fr-FR"/>
        </w:rPr>
        <w:t xml:space="preserve">Including wholegrain bread, wholegrain rice and wholegrain pasta; </w:t>
      </w:r>
      <w:r w:rsidRPr="0037397D">
        <w:rPr>
          <w:vertAlign w:val="superscript"/>
        </w:rPr>
        <w:t>§</w:t>
      </w:r>
      <w:r w:rsidRPr="0037397D">
        <w:rPr>
          <w:lang w:eastAsia="fr-FR"/>
        </w:rPr>
        <w:t xml:space="preserve"> Including coffee, tea, chicory, hot chocolate and water; </w:t>
      </w:r>
      <w:r w:rsidRPr="0037397D">
        <w:rPr>
          <w:b/>
          <w:bCs/>
          <w:vertAlign w:val="superscript"/>
        </w:rPr>
        <w:t>|</w:t>
      </w:r>
      <w:r w:rsidRPr="0037397D">
        <w:rPr>
          <w:vertAlign w:val="superscript"/>
        </w:rPr>
        <w:t>|</w:t>
      </w:r>
      <w:r w:rsidRPr="0037397D">
        <w:t xml:space="preserve"> </w:t>
      </w:r>
      <w:r w:rsidRPr="0037397D">
        <w:rPr>
          <w:lang w:eastAsia="fr-FR"/>
        </w:rPr>
        <w:t xml:space="preserve">Including mayonnaise, fresh cream, vegetal fresh cream; </w:t>
      </w:r>
      <w:r w:rsidR="00066700" w:rsidRPr="0037397D">
        <w:rPr>
          <w:lang w:eastAsia="fr-FR"/>
        </w:rPr>
        <w:br/>
      </w:r>
      <w:r w:rsidRPr="0037397D">
        <w:rPr>
          <w:vertAlign w:val="superscript"/>
        </w:rPr>
        <w:t>¶</w:t>
      </w:r>
      <w:r w:rsidRPr="0037397D">
        <w:rPr>
          <w:lang w:eastAsia="fr-FR"/>
        </w:rPr>
        <w:t xml:space="preserve"> Including soy yogurt, vegetal-based cheese, vegan fresh cheese, soy milk.</w:t>
      </w:r>
    </w:p>
    <w:p w:rsidR="00F25226" w:rsidRPr="0037397D" w:rsidRDefault="00F25226" w:rsidP="00066700">
      <w:pPr>
        <w:pStyle w:val="MDPI41tablecaption"/>
        <w:spacing w:before="120"/>
        <w:rPr>
          <w:lang w:eastAsia="en-US"/>
        </w:rPr>
      </w:pPr>
      <w:r w:rsidRPr="0037397D">
        <w:rPr>
          <w:b/>
        </w:rPr>
        <w:t>Table S2.</w:t>
      </w:r>
      <w:r w:rsidRPr="0037397D">
        <w:t xml:space="preserve"> Comparison between shares of organic food consumption in the diet and by food group across gender </w:t>
      </w:r>
      <w:r w:rsidR="0071687C" w:rsidRPr="0037397D">
        <w:t>(</w:t>
      </w:r>
      <w:r w:rsidRPr="0037397D">
        <w:t>1) by allocating a fixed percentage of 25% to the modality rarely</w:t>
      </w:r>
      <w:r w:rsidR="0071687C" w:rsidRPr="0037397D">
        <w:t>; (</w:t>
      </w:r>
      <w:r w:rsidRPr="0037397D">
        <w:t xml:space="preserve">2) by allocating a fixed percentage of 10% to the modality rarely and </w:t>
      </w:r>
      <w:r w:rsidR="0071687C" w:rsidRPr="0037397D">
        <w:t>(</w:t>
      </w:r>
      <w:r w:rsidRPr="0037397D">
        <w:t xml:space="preserve">3) by using Monte-Carlo simulations, </w:t>
      </w:r>
      <w:proofErr w:type="spellStart"/>
      <w:r w:rsidRPr="0037397D">
        <w:t>NutriNet</w:t>
      </w:r>
      <w:proofErr w:type="spellEnd"/>
      <w:r w:rsidRPr="0037397D">
        <w:t>-Santé Study, N</w:t>
      </w:r>
      <w:r w:rsidR="0063196E" w:rsidRPr="0037397D">
        <w:t xml:space="preserve"> </w:t>
      </w:r>
      <w:r w:rsidRPr="0037397D">
        <w:t>=</w:t>
      </w:r>
      <w:r w:rsidR="0063196E" w:rsidRPr="0037397D">
        <w:t xml:space="preserve"> </w:t>
      </w:r>
      <w:r w:rsidRPr="0037397D">
        <w:t>28,245</w:t>
      </w:r>
      <w:r w:rsidR="0063196E" w:rsidRPr="0037397D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224"/>
        <w:gridCol w:w="957"/>
        <w:gridCol w:w="1223"/>
        <w:gridCol w:w="957"/>
        <w:gridCol w:w="934"/>
        <w:gridCol w:w="731"/>
        <w:gridCol w:w="1223"/>
        <w:gridCol w:w="957"/>
        <w:gridCol w:w="1223"/>
        <w:gridCol w:w="957"/>
        <w:gridCol w:w="934"/>
        <w:gridCol w:w="731"/>
      </w:tblGrid>
      <w:tr w:rsidR="0071687C" w:rsidRPr="0037397D" w:rsidTr="0071687C">
        <w:trPr>
          <w:jc w:val="center"/>
        </w:trPr>
        <w:tc>
          <w:tcPr>
            <w:tcW w:w="1725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6026" w:type="dxa"/>
            <w:gridSpan w:val="6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  <w:t>Women</w:t>
            </w:r>
          </w:p>
        </w:tc>
        <w:tc>
          <w:tcPr>
            <w:tcW w:w="6025" w:type="dxa"/>
            <w:gridSpan w:val="6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>Men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vMerge/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602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val="fr-FR" w:eastAsia="en-US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 xml:space="preserve"> = 20,080</w:t>
            </w:r>
          </w:p>
        </w:tc>
        <w:tc>
          <w:tcPr>
            <w:tcW w:w="60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val="fr-FR" w:eastAsia="en-US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 xml:space="preserve"> = 7265</w:t>
            </w:r>
          </w:p>
        </w:tc>
      </w:tr>
      <w:tr w:rsidR="0071687C" w:rsidRPr="0037397D" w:rsidTr="0071687C">
        <w:trPr>
          <w:trHeight w:val="452"/>
          <w:jc w:val="center"/>
        </w:trPr>
        <w:tc>
          <w:tcPr>
            <w:tcW w:w="1725" w:type="dxa"/>
            <w:vMerge/>
            <w:tcBorders>
              <w:bottom w:val="nil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25% to the modality rarely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10% to the modality rarely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onte Carlo simulations *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25% to the modality rarely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10% to the modality rarely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onte Carlo simulations *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 xml:space="preserve">Total </w:t>
            </w:r>
            <w:proofErr w:type="spellStart"/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>intake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Food group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Vegetable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5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3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Soup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Fruit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3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Fruit </w:t>
            </w: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juice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Nu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7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Meat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Processed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</w:t>
            </w: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meat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Fish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Poultry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3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2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Egg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5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5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5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4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6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9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2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Milk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5</w:t>
            </w:r>
          </w:p>
        </w:tc>
      </w:tr>
      <w:tr w:rsidR="0071687C" w:rsidRPr="0037397D" w:rsidTr="0037397D">
        <w:trPr>
          <w:jc w:val="center"/>
        </w:trPr>
        <w:tc>
          <w:tcPr>
            <w:tcW w:w="1725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Dairy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</w:t>
            </w: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products</w:t>
            </w:r>
            <w:proofErr w:type="spellEnd"/>
          </w:p>
        </w:tc>
        <w:tc>
          <w:tcPr>
            <w:tcW w:w="122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2</w:t>
            </w:r>
          </w:p>
        </w:tc>
      </w:tr>
      <w:tr w:rsidR="0071687C" w:rsidRPr="0037397D" w:rsidTr="0037397D">
        <w:trPr>
          <w:jc w:val="center"/>
        </w:trPr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Cheese</w:t>
            </w:r>
            <w:proofErr w:type="spellEnd"/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</w:tr>
    </w:tbl>
    <w:p w:rsidR="0071687C" w:rsidRPr="0037397D" w:rsidRDefault="0071687C" w:rsidP="0071687C">
      <w:pPr>
        <w:pStyle w:val="MDPI41tablecaption"/>
        <w:ind w:left="0" w:right="0"/>
        <w:jc w:val="center"/>
      </w:pPr>
      <w:r w:rsidRPr="0037397D">
        <w:rPr>
          <w:b/>
        </w:rPr>
        <w:lastRenderedPageBreak/>
        <w:t>Table S2.</w:t>
      </w:r>
      <w:r w:rsidRPr="0037397D">
        <w:t xml:space="preserve"> </w:t>
      </w:r>
      <w:r w:rsidRPr="0037397D">
        <w:rPr>
          <w:i/>
        </w:rPr>
        <w:t>Cont</w:t>
      </w:r>
      <w:r w:rsidRPr="0037397D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5"/>
        <w:gridCol w:w="1224"/>
        <w:gridCol w:w="957"/>
        <w:gridCol w:w="1223"/>
        <w:gridCol w:w="957"/>
        <w:gridCol w:w="934"/>
        <w:gridCol w:w="731"/>
        <w:gridCol w:w="1223"/>
        <w:gridCol w:w="957"/>
        <w:gridCol w:w="1223"/>
        <w:gridCol w:w="957"/>
        <w:gridCol w:w="934"/>
        <w:gridCol w:w="731"/>
      </w:tblGrid>
      <w:tr w:rsidR="0071687C" w:rsidRPr="0037397D" w:rsidTr="0037397D">
        <w:trPr>
          <w:jc w:val="center"/>
        </w:trPr>
        <w:tc>
          <w:tcPr>
            <w:tcW w:w="172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602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  <w:t>Women</w:t>
            </w:r>
          </w:p>
        </w:tc>
        <w:tc>
          <w:tcPr>
            <w:tcW w:w="60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>Men</w:t>
            </w:r>
          </w:p>
        </w:tc>
      </w:tr>
      <w:tr w:rsidR="0071687C" w:rsidRPr="0037397D" w:rsidTr="00A76F78">
        <w:trPr>
          <w:jc w:val="center"/>
        </w:trPr>
        <w:tc>
          <w:tcPr>
            <w:tcW w:w="1725" w:type="dxa"/>
            <w:vMerge/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602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val="fr-FR" w:eastAsia="en-US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 xml:space="preserve"> = 20,080</w:t>
            </w:r>
          </w:p>
        </w:tc>
        <w:tc>
          <w:tcPr>
            <w:tcW w:w="6025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i/>
                <w:color w:val="auto"/>
                <w:sz w:val="16"/>
                <w:szCs w:val="16"/>
                <w:lang w:val="fr-FR" w:eastAsia="en-US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6"/>
                <w:szCs w:val="16"/>
                <w:lang w:val="fr-FR" w:eastAsia="en-US"/>
              </w:rPr>
              <w:t xml:space="preserve"> = 7265</w:t>
            </w:r>
          </w:p>
        </w:tc>
      </w:tr>
      <w:tr w:rsidR="0071687C" w:rsidRPr="0037397D" w:rsidTr="00A76F78">
        <w:trPr>
          <w:trHeight w:val="452"/>
          <w:jc w:val="center"/>
        </w:trPr>
        <w:tc>
          <w:tcPr>
            <w:tcW w:w="1725" w:type="dxa"/>
            <w:vMerge/>
            <w:tcBorders>
              <w:bottom w:val="nil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21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25% to the modality rarely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10% to the modality rarely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onte Carlo simulations *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25% to the modality rarely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  <w:t>Allocation of 10% to the modality rarely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onte Carlo simulations *</w:t>
            </w:r>
          </w:p>
        </w:tc>
      </w:tr>
      <w:tr w:rsidR="0071687C" w:rsidRPr="0037397D" w:rsidTr="00A76F78">
        <w:trPr>
          <w:jc w:val="center"/>
        </w:trPr>
        <w:tc>
          <w:tcPr>
            <w:tcW w:w="172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Mean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1687C" w:rsidRPr="0037397D" w:rsidRDefault="0071687C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6"/>
                <w:szCs w:val="16"/>
                <w:lang w:val="fr-FR" w:eastAsia="en-US"/>
              </w:rPr>
              <w:t>SD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Milky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dessert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Potatoe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Brea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Cereal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5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Wholegrain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</w:t>
            </w: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products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Oil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2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9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Butter/Margarine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5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Cookie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Nonalcoholic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drink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09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0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0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Sweet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8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6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Fast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</w:t>
            </w: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food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Meat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substitute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8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8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78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7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7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7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0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Dressing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8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Alcohol</w:t>
            </w:r>
            <w:proofErr w:type="spellEnd"/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5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Snack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7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7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7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6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6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Grain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70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8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7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4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5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2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8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1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4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Other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fat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9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4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3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2</w:t>
            </w:r>
          </w:p>
        </w:tc>
      </w:tr>
      <w:tr w:rsidR="0071687C" w:rsidRPr="0037397D" w:rsidTr="0071687C">
        <w:trPr>
          <w:jc w:val="center"/>
        </w:trPr>
        <w:tc>
          <w:tcPr>
            <w:tcW w:w="1725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Dairy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 xml:space="preserve"> substitutes</w:t>
            </w:r>
          </w:p>
        </w:tc>
        <w:tc>
          <w:tcPr>
            <w:tcW w:w="122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1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4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0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2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5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8</w:t>
            </w:r>
          </w:p>
        </w:tc>
        <w:tc>
          <w:tcPr>
            <w:tcW w:w="1223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3</w:t>
            </w:r>
          </w:p>
        </w:tc>
        <w:tc>
          <w:tcPr>
            <w:tcW w:w="957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60</w:t>
            </w:r>
          </w:p>
        </w:tc>
        <w:tc>
          <w:tcPr>
            <w:tcW w:w="934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62</w:t>
            </w:r>
          </w:p>
        </w:tc>
        <w:tc>
          <w:tcPr>
            <w:tcW w:w="731" w:type="dxa"/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55</w:t>
            </w:r>
          </w:p>
        </w:tc>
      </w:tr>
      <w:tr w:rsidR="0071687C" w:rsidRPr="0037397D" w:rsidTr="003B5092">
        <w:trPr>
          <w:jc w:val="center"/>
        </w:trPr>
        <w:tc>
          <w:tcPr>
            <w:tcW w:w="1725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Legumes</w:t>
            </w:r>
            <w:proofErr w:type="spellEnd"/>
          </w:p>
        </w:tc>
        <w:tc>
          <w:tcPr>
            <w:tcW w:w="122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1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0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7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6</w:t>
            </w:r>
          </w:p>
        </w:tc>
        <w:tc>
          <w:tcPr>
            <w:tcW w:w="95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8</w:t>
            </w:r>
          </w:p>
        </w:tc>
        <w:tc>
          <w:tcPr>
            <w:tcW w:w="934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28</w:t>
            </w:r>
          </w:p>
        </w:tc>
        <w:tc>
          <w:tcPr>
            <w:tcW w:w="731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46</w:t>
            </w:r>
          </w:p>
        </w:tc>
      </w:tr>
      <w:tr w:rsidR="0071687C" w:rsidRPr="0037397D" w:rsidTr="003B5092">
        <w:trPr>
          <w:jc w:val="center"/>
        </w:trPr>
        <w:tc>
          <w:tcPr>
            <w:tcW w:w="172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Soda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2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0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19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6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1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5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bCs/>
                <w:color w:val="auto"/>
                <w:sz w:val="16"/>
                <w:szCs w:val="16"/>
                <w:lang w:val="fr-FR" w:eastAsia="en-US"/>
              </w:rPr>
              <w:t>0.13</w:t>
            </w:r>
          </w:p>
        </w:tc>
        <w:tc>
          <w:tcPr>
            <w:tcW w:w="7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71687C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6"/>
                <w:szCs w:val="16"/>
                <w:lang w:eastAsia="en-US"/>
              </w:rPr>
            </w:pPr>
            <w:r w:rsidRPr="0037397D">
              <w:rPr>
                <w:rFonts w:ascii="Palatino Linotype" w:hAnsi="Palatino Linotype"/>
                <w:color w:val="auto"/>
                <w:sz w:val="16"/>
                <w:szCs w:val="16"/>
                <w:lang w:val="fr-FR" w:eastAsia="en-US"/>
              </w:rPr>
              <w:t>0.33</w:t>
            </w:r>
          </w:p>
        </w:tc>
      </w:tr>
    </w:tbl>
    <w:p w:rsidR="00F25226" w:rsidRPr="0037397D" w:rsidRDefault="0063196E" w:rsidP="0071687C">
      <w:pPr>
        <w:pStyle w:val="MDPI43tablefooter"/>
        <w:spacing w:after="0"/>
        <w:jc w:val="center"/>
        <w:rPr>
          <w:rFonts w:cs="Times New Roman"/>
        </w:rPr>
      </w:pPr>
      <w:r w:rsidRPr="0037397D">
        <w:rPr>
          <w:lang w:eastAsia="en-US"/>
        </w:rPr>
        <w:t>* 20 simulations were performed.</w:t>
      </w:r>
    </w:p>
    <w:p w:rsidR="00A76F78" w:rsidRPr="0037397D" w:rsidRDefault="00A76F78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r w:rsidRPr="0037397D">
        <w:rPr>
          <w:rFonts w:ascii="Palatino Linotype" w:hAnsi="Palatino Linotype"/>
          <w:b/>
        </w:rPr>
        <w:br w:type="page"/>
      </w:r>
    </w:p>
    <w:p w:rsidR="00F25226" w:rsidRPr="0037397D" w:rsidRDefault="00F25226" w:rsidP="00A76F78">
      <w:pPr>
        <w:pStyle w:val="MDPI41tablecaption"/>
        <w:spacing w:before="0"/>
        <w:ind w:left="0" w:right="0"/>
        <w:jc w:val="center"/>
      </w:pPr>
      <w:r w:rsidRPr="0037397D">
        <w:rPr>
          <w:b/>
        </w:rPr>
        <w:lastRenderedPageBreak/>
        <w:t>Table S3.</w:t>
      </w:r>
      <w:r w:rsidRPr="0037397D">
        <w:t xml:space="preserve"> Consumption of organic food (g/day) according to several sociodemographic and lifestyle factors, </w:t>
      </w:r>
      <w:proofErr w:type="spellStart"/>
      <w:r w:rsidRPr="0037397D">
        <w:t>NutriNet</w:t>
      </w:r>
      <w:proofErr w:type="spellEnd"/>
      <w:r w:rsidRPr="0037397D">
        <w:t xml:space="preserve">-Santé Study, </w:t>
      </w:r>
      <w:r w:rsidRPr="003B5092">
        <w:rPr>
          <w:i/>
        </w:rPr>
        <w:t>N</w:t>
      </w:r>
      <w:r w:rsidR="0071687C" w:rsidRPr="0037397D">
        <w:t xml:space="preserve"> </w:t>
      </w:r>
      <w:r w:rsidRPr="0037397D">
        <w:t>=</w:t>
      </w:r>
      <w:r w:rsidR="0071687C" w:rsidRPr="0037397D">
        <w:t xml:space="preserve"> </w:t>
      </w:r>
      <w:r w:rsidRPr="0037397D">
        <w:t>28,245</w:t>
      </w:r>
      <w:r w:rsidR="0071687C" w:rsidRPr="0037397D">
        <w:t>.</w:t>
      </w:r>
    </w:p>
    <w:tbl>
      <w:tblPr>
        <w:tblW w:w="0" w:type="auto"/>
        <w:jc w:val="center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056"/>
        <w:gridCol w:w="996"/>
        <w:gridCol w:w="1053"/>
        <w:gridCol w:w="996"/>
        <w:gridCol w:w="1053"/>
        <w:gridCol w:w="996"/>
        <w:gridCol w:w="1053"/>
        <w:gridCol w:w="996"/>
        <w:gridCol w:w="1053"/>
        <w:gridCol w:w="996"/>
        <w:gridCol w:w="1056"/>
        <w:gridCol w:w="1055"/>
      </w:tblGrid>
      <w:tr w:rsidR="00AD12E3" w:rsidRPr="0037397D" w:rsidTr="003C02CF">
        <w:trPr>
          <w:jc w:val="center"/>
        </w:trPr>
        <w:tc>
          <w:tcPr>
            <w:tcW w:w="141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Food Groups (g/day)</w:t>
            </w:r>
          </w:p>
        </w:tc>
        <w:tc>
          <w:tcPr>
            <w:tcW w:w="205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≤Median Age (48 years old)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&gt;Median Age (48 years old)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&lt;High School Diploma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≥High School Diploma</w:t>
            </w:r>
          </w:p>
        </w:tc>
        <w:tc>
          <w:tcPr>
            <w:tcW w:w="204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Income &lt; 1800 Euros 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vertAlign w:val="superscript"/>
                <w:lang w:eastAsia="fr-FR"/>
              </w:rPr>
              <w:t>¶</w:t>
            </w:r>
          </w:p>
        </w:tc>
        <w:tc>
          <w:tcPr>
            <w:tcW w:w="21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Income ≥ 1800 Euros 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vertAlign w:val="superscript"/>
                <w:lang w:eastAsia="fr-FR"/>
              </w:rPr>
              <w:t>¶</w:t>
            </w:r>
          </w:p>
        </w:tc>
      </w:tr>
      <w:tr w:rsidR="00AD12E3" w:rsidRPr="0037397D" w:rsidTr="003C02CF">
        <w:trPr>
          <w:jc w:val="center"/>
        </w:trPr>
        <w:tc>
          <w:tcPr>
            <w:tcW w:w="1417" w:type="dxa"/>
            <w:vMerge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9743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18,502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10,470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17,775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9275)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15,493)</w:t>
            </w:r>
          </w:p>
        </w:tc>
      </w:tr>
      <w:tr w:rsidR="00AD12E3" w:rsidRPr="0037397D" w:rsidTr="003C02CF">
        <w:trPr>
          <w:jc w:val="center"/>
        </w:trPr>
        <w:tc>
          <w:tcPr>
            <w:tcW w:w="1417" w:type="dxa"/>
            <w:vMerge/>
            <w:noWrap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Organic</w:t>
            </w:r>
          </w:p>
        </w:tc>
      </w:tr>
      <w:tr w:rsidR="00AD12E3" w:rsidRPr="0037397D" w:rsidTr="003C02CF">
        <w:trPr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Total Intake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15.25 ± 1430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1.74 ± 896.2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86.20 ± 1018.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9.27 ± 697.3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82.64 ± 1736.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7.17 ± 1106.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54.14 ± 649.9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30.70 ± 473.0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96.49 ± 1483.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88.44 ± 903.8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62.08 ± 931.63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65.39 ± 669.99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Vegetable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5.55 ± 280.7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7.57 ± 223.6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7.88 ± 158.4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4.33 ± 125.8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4.00 ± 306.3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5.95 ± 246.4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4s.63 ± 118.4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5.96 ± 90.1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9.81 ± 248.3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2.34 ± 180.47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8.95 ± 169.78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3.70 ± 156.75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oup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5.63 ± 92.8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15 ± 61.4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4.63 ± 99.7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94 ± 62.0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4.20 ± 150.2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57 ± 90.1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7.65 ± 51.5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42 ± 37.2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52 ± 128.7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08 ± 73.8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5.15 ± 79.72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36 ± 55.45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ruit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5.88 ± 350.1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8.01 ± 204.7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6.99 ± 280.3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8.33 ± 153.4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07.95 ± 467.3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0.14 ± 247.5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1.10 ± 148.8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2.15 ± 07.4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1.68 ± 406.0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8.82 ± 211.7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1.67 ± 232.34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2.80 ± 147.36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ruit juice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4.69 ± 143.6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05 ± 81.8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7.20 ± 97.6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19 ± 53.2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0.50 ± 162.0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19 ± 83.3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2.43 ± 75.8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9.99 ± 49.7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4.88 ± 143.7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89 ± 77.0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5.66 ± 92.59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0.99 ± 52.87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Nut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29 ± 7.0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5 ± 5.6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78 ± 7.0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1 ± 4.4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18 ± 10.4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1 ± 7.1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59 ± 3.8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1 ± 2.6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2 ± 8.6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2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1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20 ± 5.32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5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59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eat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2.56 ± 122.8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05 ± 25.4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1.97 ± 55.9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48 ± 24.4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6.08 ± 131.7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89 ± 36.6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0.74 ± 35.1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37 ± 13.7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5.61 ± 122.8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26 ± 30.6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04 ± 53.85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58 ± 20.34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rocessed meat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6.55 ± 37.8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93 ± 12.2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47 ± 29.2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50 ± 11.9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41 ± 48.0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00 ± 17.4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84 ± 17.9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6 ± 7.1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5.86 ± 39.6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29 ± 12.7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19 ± 26.25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5 ± 11.68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ish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84 ± 52.1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53 ± 20.6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8.55 ± 39.9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18 ± 15.4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11 ± 65.1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68 ± 23.9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8.36 ± 27.0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37 ± 12.1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50 ± 50.3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17 ± 20.4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7.57 ± 40.48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84 ± 15.62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oultry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09 ± 39.0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72 ± 13.1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08 ± 22.6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09 ± 9.3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95 ± 42.7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91 ± 15.2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50 ± 17.4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9 ± 6.9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02 ± 33.9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23 ± 12.61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73 ± 25.96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9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36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Egg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7 ± 33.7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20 ± 13.1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57 ± 12.6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15 ± 7.9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24 ± 21.2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76 ± 14.8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16 ± 22.9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3 ± 5.4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88 ± 35.1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13 ± 10.95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01 ± 11.70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64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61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ilk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4.53 ± 178.4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02 ± 85.2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6.57 ± 118.1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49 ± 53.3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4.08 ± 199.1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59 ± 92.3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0.06 ± 93.6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30 ± 43.8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69 ± 177.7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56 ± 78.59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0.61 ± 110.20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12 ± 52.01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airy product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9.18 ± 170.6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73 ± 53.9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9.86 ± 125.2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8.51 ± 64.1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5.76 ± 210.5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50 ± 90.5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0.62 ± 78.5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90 ± 34.1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5.43 ± 183.0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80 ± 77.97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9.09 ± 108.36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47 ± 47.97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heese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68 ± 52.5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4 ± 15.9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4.75 ± 40.9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3 ± 14.4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1.40 ± 64.5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78 ± 20.6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0.61 ± 28.6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98 ± 10.3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39 ± 55.0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8 ± 17.2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71 ± 38.02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75 ± 13.88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ilky dessert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74 ± 31.6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03 ± 5.8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26 ± 21.8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6 ± 7.7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04 ± 37.6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2 ± 10.7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89 ± 14.6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1 ± 3.7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06 ± 33.6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14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67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09 ± 19.48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3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7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otatoe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97 ± 54.9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9 ± 16.4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12 ± 23.5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11 ± 12.4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77 ± 58.9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16 ± 20.4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.85 ± 13.1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35 ± 7.9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91 ± 58.5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8 ± 17.55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61 ± 17.81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18 ± 10.13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Bread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7.79 ± 70.6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8 ± 21.6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5.53 ± 52.2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61 ± 18.3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5.99 ± 83.6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0 ± 28.7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8.68 ± 38.1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17 ± 11.0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9.53 ± 72.6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2 ± 23.18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2.86 ± 45.74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76 ± 15.75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ereals*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3.98 ± 123.5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06 ± 61.3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4.73 ± 60.0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98 ± 35.3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1.33 ± 132.0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42 ± 63.7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3.65 ± 49.2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0.93 ± 31.2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7.13 ± 126.3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31 ± 61.1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4.38 ± 59.95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67 ± 35.23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Wholegrain products</w:t>
            </w:r>
            <w:r w:rsidR="001C40BB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</w:rPr>
              <w:t>†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3.62 ± 114.7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23 ± 90.4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7.22 ± 65.6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79 ± 48.9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6.24 ± 127.9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77 ± 97.4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2.91 ± 45.4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79 ± 37.4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5.12 ± 120.5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46 ± 94.75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9.08 ± 59.86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59 ± 45.10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Oil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33 ± 20.6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57 ± 13.7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87 ± 16.7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92 ± 11.0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89 ± 27.3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97 ± 16.9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71 ± 9.7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07 ± 7.8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81 ± 20.3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9 ± 15.55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05 ± 17.15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82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31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Butter/Margarine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99 ± 7.6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20 ± 3.4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8 ± 6.4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6 ± 3.0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3 ± 10.0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0 ± 4.3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05 ± 4.1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81 ± 2.3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2 ± 8.6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27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82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25 ± 5.59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7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70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ookie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63 ± 29.5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2 ± 5.4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42 ± 14.3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7 ± 4.1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92 ± 31.9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28 ± 6.6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37 ± 10.2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4 ± 2.8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26 ± 30.9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6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90 ± 12.26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0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02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031519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Nonalcoholic drinks</w:t>
            </w:r>
            <w:r w:rsidR="001C40BB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</w:rPr>
              <w:t>‡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74.27 ± 1069.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8.61 ± 301.7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74.48 ± 742.2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9.30 ± 276.8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64.65 ± 1277.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9.39 ± 391.3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03.74 ± 489.2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7.71 ± 198.7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13.20 ± 1116.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7.26 ± 331.26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52.54 ± 676.89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8.12 ± 255.44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weet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0.41 ± 50.3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19 ± 21.7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0.25 ± 38.4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2 ± 21.5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9.88 ± 63.4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63 ± 31.8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1.70 ± 23.7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13 ± 11.9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2.07 ± 54.0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25 ± 23.60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9.93 ± 32.14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66 ± 14.02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ast food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5.26 ± 268.7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65 ± 67.5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67 ± 27.7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72 ± 9.4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9.44 ± 261.8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61 ± 65.6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1.63 ± 22.4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92 ± 8.4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69 ± 46.1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2 ± 14.52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.81 ± 211.93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3 ± 52.88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eat substitute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61 ± 34.4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00 ± 30.4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63 ± 19.5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27 ± 19.0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71 ± 38.8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55 ± 35.4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38 ± 12.9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89 ± 12.2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9 ± 29.9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2 ± 26.82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79 ± 22.76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4 ± 21.48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ressing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72 ± 10.5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5 ± 4.6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9 ± 7.2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7 ± 3.6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2 ± 11.4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7 ± 5.5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96 ± 6.1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74 ± 2.7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2 ± 9.8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6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96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2 ± 6.99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7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4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Alcohol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.13 ± 145.3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96 ± 34.5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4.87 ± 152.2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62 ± 46.8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6.72 ± 217.2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09 ± 61.3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5.61 ± 95.7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84 ± 27.55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3.09 ± 171.54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00 ± 48.28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3.15 ± 145.48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08 ± 40.75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nack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79 ± 21.6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15 ± 11.9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10 ± 11.8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48 ± 6.9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87 ± 23.9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62 ± 12.37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19 ± 8.25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41 ± 6.2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48 ± 21.4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27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76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95 ± 11.54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80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53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Grains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62 ± 9.3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07 ± 8.03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28 ± 8.1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52 ± 7.00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05 ± 12.6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34 ± 10.6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65 ± 4.87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15 ± 4.49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2 ± 10.4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08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43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99 ± 7.07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43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7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Other fats</w:t>
            </w:r>
            <w:r w:rsidR="001C40BB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  <w:lang w:eastAsia="fr-FR"/>
              </w:rPr>
              <w:t>§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91 ± 7.3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08 ± 3.61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94 ± 4.3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76 ± 2.0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4 ± 8.23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87 ± 3.8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69 ± 3.08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08 ± 1.72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80 ± 8.02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94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86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03 ± 3.43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91 ±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75</w:t>
            </w:r>
          </w:p>
        </w:tc>
      </w:tr>
      <w:tr w:rsidR="00A76F78" w:rsidRPr="0037397D" w:rsidTr="003C02CF">
        <w:trPr>
          <w:jc w:val="center"/>
        </w:trPr>
        <w:tc>
          <w:tcPr>
            <w:tcW w:w="1417" w:type="dxa"/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airy substitutes</w:t>
            </w:r>
            <w:r w:rsidR="00A76F78"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</w:t>
            </w: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vertAlign w:val="superscript"/>
              </w:rPr>
              <w:t>|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</w:rPr>
              <w:t>|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54 ± 137.9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51 ± 126.76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76 ± 84.71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95 ± 77.2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26 ± 156.70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39 ± 143.44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85 ± 59.19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81 ± 54.68</w:t>
            </w:r>
          </w:p>
        </w:tc>
        <w:tc>
          <w:tcPr>
            <w:tcW w:w="1053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32 ± 110.06</w:t>
            </w:r>
          </w:p>
        </w:tc>
        <w:tc>
          <w:tcPr>
            <w:tcW w:w="99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18 ± 98.45</w:t>
            </w:r>
          </w:p>
        </w:tc>
        <w:tc>
          <w:tcPr>
            <w:tcW w:w="1056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9.23 ± 107.11</w:t>
            </w:r>
          </w:p>
        </w:tc>
        <w:tc>
          <w:tcPr>
            <w:tcW w:w="1055" w:type="dxa"/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83 ± 99.77</w:t>
            </w:r>
          </w:p>
        </w:tc>
      </w:tr>
      <w:tr w:rsidR="00A76F78" w:rsidRPr="0037397D" w:rsidTr="00066700">
        <w:trPr>
          <w:jc w:val="center"/>
        </w:trPr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Legumes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36 ± 66.42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86 ± 63.58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34 ± 25.19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9 ± 20.65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95 ± 68.37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24 ± 64.46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60 ± 19.53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99 ± 15.91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48 ± 42.20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33 ± 38.20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29 ± 47.66</w:t>
            </w:r>
          </w:p>
        </w:tc>
        <w:tc>
          <w:tcPr>
            <w:tcW w:w="1055" w:type="dxa"/>
            <w:tcBorders>
              <w:bottom w:val="nil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51 ± 45.61</w:t>
            </w:r>
          </w:p>
        </w:tc>
      </w:tr>
      <w:tr w:rsidR="00A76F78" w:rsidRPr="0037397D" w:rsidTr="00066700">
        <w:trPr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oda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4.23 ± 208.7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26 ± 43.7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8.06 ± 92.9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76 ± 17.34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2.68 ± 221.39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39 ± 39.82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6.71 ± 69.65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90 ± 20.8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3.89 ± 209.62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01 ± 30.62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6.15 ± 89.82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F25226" w:rsidRPr="0037397D" w:rsidRDefault="00F25226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94 ± 23.87</w:t>
            </w:r>
          </w:p>
        </w:tc>
      </w:tr>
    </w:tbl>
    <w:p w:rsidR="003C02CF" w:rsidRPr="0037397D" w:rsidRDefault="003C02CF">
      <w:pPr>
        <w:rPr>
          <w:rFonts w:ascii="Palatino Linotype" w:hAnsi="Palatino Linotype"/>
        </w:rPr>
      </w:pPr>
      <w:r w:rsidRPr="0037397D">
        <w:rPr>
          <w:rFonts w:ascii="Palatino Linotype" w:hAnsi="Palatino Linotype"/>
        </w:rPr>
        <w:br w:type="page"/>
      </w:r>
    </w:p>
    <w:p w:rsidR="003C02CF" w:rsidRPr="0037397D" w:rsidRDefault="003C02CF" w:rsidP="003C02CF">
      <w:pPr>
        <w:pStyle w:val="MDPI41tablecaption"/>
        <w:spacing w:before="0"/>
        <w:ind w:left="0" w:right="0"/>
        <w:jc w:val="center"/>
      </w:pPr>
      <w:r w:rsidRPr="0037397D">
        <w:rPr>
          <w:b/>
        </w:rPr>
        <w:lastRenderedPageBreak/>
        <w:t>Table S3.</w:t>
      </w:r>
      <w:r w:rsidRPr="0037397D">
        <w:t xml:space="preserve"> </w:t>
      </w:r>
      <w:r w:rsidRPr="0037397D">
        <w:rPr>
          <w:i/>
        </w:rPr>
        <w:t>Cont</w:t>
      </w:r>
      <w:r w:rsidRPr="0037397D"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056"/>
        <w:gridCol w:w="996"/>
        <w:gridCol w:w="1053"/>
        <w:gridCol w:w="996"/>
        <w:gridCol w:w="1053"/>
        <w:gridCol w:w="996"/>
        <w:gridCol w:w="1053"/>
        <w:gridCol w:w="996"/>
        <w:gridCol w:w="1053"/>
        <w:gridCol w:w="996"/>
        <w:gridCol w:w="1056"/>
        <w:gridCol w:w="1055"/>
      </w:tblGrid>
      <w:tr w:rsidR="00AD12E3" w:rsidRPr="0037397D" w:rsidTr="00066700">
        <w:trPr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Food Groups (g/day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Rural Area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Urban Area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Physical Activity &lt; 30 min Brisk walking/day </w:t>
            </w:r>
            <w:r w:rsidR="00966B17"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vertAlign w:val="superscript"/>
                <w:lang w:eastAsia="fr-FR"/>
              </w:rPr>
              <w:t>**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Physical activity ≥ 30 min Brisk walking/day </w:t>
            </w:r>
            <w:r w:rsidR="00966B17"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vertAlign w:val="superscript"/>
                <w:lang w:eastAsia="fr-FR"/>
              </w:rPr>
              <w:t>**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Meat Eaters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Vegetarians and Vegans</w:t>
            </w:r>
          </w:p>
        </w:tc>
      </w:tr>
      <w:tr w:rsidR="00AD12E3" w:rsidRPr="0037397D" w:rsidTr="003C02CF">
        <w:trPr>
          <w:jc w:val="center"/>
        </w:trPr>
        <w:tc>
          <w:tcPr>
            <w:tcW w:w="1417" w:type="dxa"/>
            <w:vMerge/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6235 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22,010 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5434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19,830)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27,369)</w:t>
            </w:r>
          </w:p>
        </w:tc>
        <w:tc>
          <w:tcPr>
            <w:tcW w:w="2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(</w:t>
            </w:r>
            <w:r w:rsidRPr="0037397D">
              <w:rPr>
                <w:rFonts w:ascii="Palatino Linotype" w:hAnsi="Palatino Linotype"/>
                <w:b/>
                <w:i/>
                <w:color w:val="auto"/>
                <w:sz w:val="11"/>
                <w:szCs w:val="11"/>
                <w:lang w:eastAsia="fr-FR"/>
              </w:rPr>
              <w:t>n</w:t>
            </w: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 xml:space="preserve"> = 876)</w:t>
            </w:r>
          </w:p>
        </w:tc>
      </w:tr>
      <w:tr w:rsidR="00AD12E3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vMerge/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Total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  <w:t>Organic</w:t>
            </w:r>
          </w:p>
        </w:tc>
      </w:tr>
      <w:tr w:rsidR="00AD12E3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D12E3" w:rsidRPr="0037397D" w:rsidRDefault="00AD12E3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b/>
                <w:bCs/>
                <w:color w:val="auto"/>
                <w:sz w:val="11"/>
                <w:szCs w:val="11"/>
                <w:lang w:eastAsia="fr-FR"/>
              </w:rPr>
              <w:t>Mean ± SD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Total Intake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46.30 ± 1137.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03.04 ± 845.3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52.14 ± 1188.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45.91 ± 749.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38.97 ± 1145.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77.50 ± 642.02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94.68 ± 1107.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57.44 ± 782.9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50.34 ± 1175.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05.32 ± 715.7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56.16 ± 1244.1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38.71 ± 1220.2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Vegetable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7.53 ± 229.5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6.34 ± 169.1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6.41 ± 203.1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2.41 ± 165.2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8.88 ± 193.2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4.92 ± 117.8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9.44 ± 201.4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3.00 ± 179.6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2.60 ± 181.7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9.62 ± 124.34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16.70 ± 515.59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85.83 ± 505.49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oup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5.73 ± 118.7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52 ± 76.2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.15 ± 94.5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16 ± 57.6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.87 ± 91.5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19 ± 51.7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4.15 ± 100.0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0.49 ± 64.2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0.30 ± 100.0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60 ± 60.32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6.13 ± 112.1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2.46 ± 102.31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ruit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7.80 ± 329.6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8.14 ± 169.0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2.65 ± 304.4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8.15 ± 174.3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1.34 ± 259.5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9.80 ± 129.5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8.03 ± 285.2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0.10 ± 175.7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2.83 ± 306.2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8.80 ± 157.49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8.48 ± 410.9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4.14 ± 377.09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ruit juice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2.01 ± 121.5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15 ± 70.7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7.31 ± 114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7.77 ± 62.8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3.99 ± 108.6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30 ± 45.4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0.73 ± 115.8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94 ± 69.3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4.92 ± 113.8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87 ± 61.12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4.39 ± 167.45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.15 ± 123.17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Nut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95 ± 7.2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5 ± 5.4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06 ± 7.0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6 ± 4.6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13 ± 5.1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88 ± 2.9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46 ± 7.4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80 ± 5.3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79 ± 6.6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22 ± 4.34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31 ± 13.5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12 ± 11.62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eat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0.55 ± 96.2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01 ± 35.4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44 ± 81.5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97 ± 20.5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1.66 ± 69.6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23 ± 21.6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0.25 ± 87.5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54 ± 25.3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6.18 ± 84.8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40 ± 25.0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74 ± 18.51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41 ± 4.62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rocessed meat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9.24 ± 37.0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8 ± 14.3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90 ± 31.0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78 ± 11.2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5.64 ± 32.9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88 ± 11.2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74 ± 32.4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0 ± 12.4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6.31 ± 32.0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9 ± 12.1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59 ± 14.55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30 ± 3.05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ish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24 ± 39.7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7 ± 18.2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52 ± 46.4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98 ± 17.2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6.99 ± 38.1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49 ± 11.7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3.06 ± 44.3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02 ± 18.9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71 ± 44.5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4 ± 17.50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90 ± 49.67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60 ± 17.23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oultry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93 ± 25.1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21 ± 11.4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16 ± 30.5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0 ± 10.5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67 ± 29.2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08 ± 10.2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94 ± 29.3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12 ± 10.5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93 ± 29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21 ± 10.84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87 ± 12.68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47 ± 4.30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Egg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9 ± 19.2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7 ± 9.5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66 ± 23.1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1 ± 10.1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28 ± 10.3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57 ± 7.4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81 ± 25.3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34 ± 10.8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11 ± 22.4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72 ± 9.81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7 ± 16.59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86 ± 15.30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ilk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9.92 ± 145.5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35 ± 55.7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7.49 ± 141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60 ± 68.7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9.71 ± 137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83 ± 55.0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7.04 ± 139.4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93 ± 68.6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.28 ± 141.8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88 ± 66.6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39 ± 137.6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20 ± 43.97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airy product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5.43 ± 139.5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39 ± 65.9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0.89 ± 143.8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64 ± 60.0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4.39 ± 135.7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.96 ± 51.9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4.36 ± 136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58 ± 63.4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6.23 ± 141.0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27 ± 61.69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0.02 ± 106.31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38 ± 44.40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heese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7.54 ± 51.3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6 ± 16.5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9.04 ± 43.4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08 ± 14.5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4.21 ± 45.5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22 ± 13.4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0.17 ± 43.5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3 ± 15.4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2.50 ± 44.9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0 ± 15.00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22 ± 48.8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08 ± 15.99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ilky dessert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08 ± 32.5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7 ± 7.4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64 ± 23.3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26 ± 7.0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27 ± 26.5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8 ± 7.1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11 ± 24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40 ± 7.3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52 ± 25.8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7 ± 7.21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1 ± 11.84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92 ± 5.51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Potatoe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2.61 ± 57.3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51 ± 18.4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49 ± 29.3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2 ± 12.2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52 ± 29.3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47 ± 10.8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6.36 ± 23.3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87 ± 13.5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44 ± 37.7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6 ± 13.69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02 ± 24.14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3.40 ± 18.64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Bread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5.94 ± 68.2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28 ± 20.8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3.50 ± 56.1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9 ± 19.2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.24 ± 61.2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09 ± 17.8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5.19 ± 58.1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50 ± 20.3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8.25 ± 58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1 ± 19.09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8.55 ± 77.1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83 ± 31.23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ereals*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9.71 ± 83.4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60 ± 53.3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6.00 ± 91.1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.84 ± 44.0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5.10 ± 86.9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98 ± 53.8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0.05 ± 76.3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5.63 ± 44.1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3.58 ± 87.0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0.39 ± 40.63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8.80 ± 146.67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99 ± 116.04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Wholegrain products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  <w:lang w:eastAsia="fr-FR"/>
              </w:rPr>
              <w:t>†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0.41 ± 82.3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82 ± 68.2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7.12 ± 86.7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11 ± 65.7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0.61 ± 57.8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10 ± 36.7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3.53 ± 92.7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79 ± 73.8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1.68 ± 80.8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56 ± 57.9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1.70 ± 159.3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7.14 ± 159.66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Oil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38 ± 16.8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4 ± 13.5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67 ± 18.7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4 ± 11.6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11 ± 15.8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62 ± 10.5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24 ± 17.7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06 ± 12.3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.54 ± 18.1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5 ± 11.56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68 ± 23.2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20 ± 21.19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Butter/Margarine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57 ± 8.0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3 ± 3.6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32 ± 6.5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6 ± 3.0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69 ± 7.1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18 ± 2.9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41 ± 6.5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8 ± 3.3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0 ± 6.8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8 ± 3.13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64 ± 6.74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32 ± 4.93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Cookie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50 ± 20.6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6 ± 5.1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8 ± 21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4 ± 4.4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08 ± 21.7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13 ± 4.5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91 ± 19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0 ± 4.6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81 ± 21.0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2 ± 4.57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68 ± 19.90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87 ± 6.27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proofErr w:type="spellStart"/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Non alcoholic</w:t>
            </w:r>
            <w:proofErr w:type="spellEnd"/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 drinks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  <w:lang w:eastAsia="fr-FR"/>
              </w:rPr>
              <w:t>‡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86.15 ± 825.3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1.08 ± 338.4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70.36 ± 881.2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4.63 ± 269.7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14.89 ± 854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6.94 ± 263.8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84.16 ± 831.8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83.79 ± 287.6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85.20 ± 868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0.57 ± 283.10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82.33 ± 861.30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3.00 ± 376.31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weet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3.26 ± 50.3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01 ± 32.7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9.33 ± 40.5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98 ± 17.0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8.82 ± 41.9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69 ± 19.3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0.19 ± 39.4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98 ± 17.5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0.93 ± 42.8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1.39 ± 21.17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9.67 ± 42.80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.89 ± 28.98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Fast food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3.22 ± 30.1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7 ± 13.1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2.37 ± 180.7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98 ± 45.3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5.91 ± 32.9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04 ± 9.5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1.61 ± 189.5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32 ± 47.7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8.85 ± 162.7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05 ± 41.01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3.46 ± 35.11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64 ± 20.52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Meat substitute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29 ± 31.5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82 ± 29.9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7 ± 23.9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90 ± 21.5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72 ± 19.0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12 ± 17.9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68 ± 27.2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5 ± 24.7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09 ± 19.0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57 ± 17.84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1.00 ± 69.44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1.66 ± 65.98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ressing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30 ± 9.7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7 ± 5.6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5 ± 8.1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9 ± 3.4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65 ± 9.3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08 ± 4.0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19 ± 7.7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62 ± 3.88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44 ± 8.2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35 ± 3.7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74 ± 14.7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7 ± 8.22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Alcohol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6.97 ± 188.4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12 ± 51.9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2.85 ± 140.5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32 ± 40.5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6.29 ± 166.4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25 ± 42.9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9.66 ± 147.1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37 ± 43.4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9.38 ± 152.7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90 ± 43.10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4.38 ± 129.2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54 ± 48.99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nack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98 ± 14.7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58 ± 8.4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94 ± 16.2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9 ± 9.1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56 ± 13.84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5 ± 5.2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.27 ± 13.9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8 ± 9.4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32 ± 14.9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12 ± 7.08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13 ± 32.03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02 ± 27.88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Grains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17 ± 10.07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42 ± 9.0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88 ± 8.13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25 ± 6.8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26 ± 7.3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53 ± 5.8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1 ± 8.7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67 ± 7.73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.60 ± 8.1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94 ± 6.80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.18 ± 16.02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61 ± 15.33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 xml:space="preserve">Other fats </w:t>
            </w:r>
            <w:r w:rsidRPr="0037397D">
              <w:rPr>
                <w:rFonts w:ascii="Palatino Linotype" w:hAnsi="Palatino Linotype"/>
                <w:color w:val="auto"/>
                <w:sz w:val="11"/>
                <w:szCs w:val="11"/>
                <w:vertAlign w:val="superscript"/>
                <w:lang w:eastAsia="fr-FR"/>
              </w:rPr>
              <w:t>§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8 ± 5.4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90 ± 2.75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44 ± 5.6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93 ± 2.70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08 ± 4.55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66 ± 2.32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47 ± 5.46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.05 ± 2.86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.31 ± 5.30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0.73 ± 2.13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56 ± 10.76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38 ± 8.56</w:t>
            </w:r>
          </w:p>
        </w:tc>
      </w:tr>
      <w:tr w:rsidR="00A76F78" w:rsidRPr="0037397D" w:rsidTr="003C02CF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Dairy substitutes||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09 ± 92.29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18 ± 76.74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4.61 ± 109.7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9.02 ± 102.37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9.56 ± 73.12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06 ± 64.59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6.71 ± 115.41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1.13 ± 106.81</w:t>
            </w:r>
          </w:p>
        </w:tc>
        <w:tc>
          <w:tcPr>
            <w:tcW w:w="1053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2.86 ± 96.38</w:t>
            </w:r>
          </w:p>
        </w:tc>
        <w:tc>
          <w:tcPr>
            <w:tcW w:w="99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7.77 ± 87.76</w:t>
            </w:r>
          </w:p>
        </w:tc>
        <w:tc>
          <w:tcPr>
            <w:tcW w:w="1056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9.04 ± 198.98</w:t>
            </w:r>
          </w:p>
        </w:tc>
        <w:tc>
          <w:tcPr>
            <w:tcW w:w="1055" w:type="dxa"/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7.88 ± 184.33</w:t>
            </w:r>
          </w:p>
        </w:tc>
      </w:tr>
      <w:tr w:rsidR="00A76F78" w:rsidRPr="0037397D" w:rsidTr="003B5092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Legumes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16 ± 26.03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.58 ± 21.64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1.80 ± 48.30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08 ± 45.19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2.56 ± 23.68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57 ± 17.23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24.29 ± 48.71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4.05 ± 46.01</w:t>
            </w:r>
          </w:p>
        </w:tc>
        <w:tc>
          <w:tcPr>
            <w:tcW w:w="1053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5.50 ± 27.99</w:t>
            </w:r>
          </w:p>
        </w:tc>
        <w:tc>
          <w:tcPr>
            <w:tcW w:w="99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82 ± 21.59</w:t>
            </w:r>
          </w:p>
        </w:tc>
        <w:tc>
          <w:tcPr>
            <w:tcW w:w="1056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06.63 ± 160.16</w:t>
            </w:r>
          </w:p>
        </w:tc>
        <w:tc>
          <w:tcPr>
            <w:tcW w:w="1055" w:type="dxa"/>
            <w:tcBorders>
              <w:bottom w:val="nil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97.03 ± 163.54</w:t>
            </w:r>
          </w:p>
        </w:tc>
      </w:tr>
      <w:tr w:rsidR="00A76F78" w:rsidRPr="0037397D" w:rsidTr="003B5092">
        <w:tblPrEx>
          <w:tblBorders>
            <w:top w:val="single" w:sz="8" w:space="0" w:color="auto"/>
          </w:tblBorders>
        </w:tblPrEx>
        <w:trPr>
          <w:jc w:val="center"/>
        </w:trPr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Soda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8.37 ± 172.91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8.22 ± 41.7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8.74 ± 136.9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26 ± 24.73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9.29 ± 171.33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4.72 ± 24.86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8.14 ± 133.2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7.03 ± 31.6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62.51 ± 146.0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5.45 ± 25.60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37.74 ± 130.09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A76F78" w:rsidRPr="0037397D" w:rsidRDefault="00A76F78" w:rsidP="00A76F7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</w:pPr>
            <w:r w:rsidRPr="0037397D">
              <w:rPr>
                <w:rFonts w:ascii="Palatino Linotype" w:hAnsi="Palatino Linotype"/>
                <w:color w:val="auto"/>
                <w:sz w:val="11"/>
                <w:szCs w:val="11"/>
                <w:lang w:eastAsia="fr-FR"/>
              </w:rPr>
              <w:t>16.07 ± 84.76</w:t>
            </w:r>
          </w:p>
        </w:tc>
      </w:tr>
    </w:tbl>
    <w:p w:rsidR="00F25226" w:rsidRPr="0037397D" w:rsidRDefault="0071687C" w:rsidP="0071687C">
      <w:pPr>
        <w:pStyle w:val="MDPI43tablefooter"/>
        <w:ind w:left="425" w:right="425"/>
        <w:rPr>
          <w:lang w:eastAsia="fr-FR"/>
        </w:rPr>
      </w:pPr>
      <w:r w:rsidRPr="0037397D">
        <w:rPr>
          <w:lang w:eastAsia="fr-FR"/>
        </w:rPr>
        <w:t xml:space="preserve">* Including pasta, white rice, muesli, semolina and breakfast cereals; </w:t>
      </w:r>
      <w:r w:rsidRPr="0037397D">
        <w:rPr>
          <w:vertAlign w:val="superscript"/>
          <w:lang w:eastAsia="fr-FR"/>
        </w:rPr>
        <w:t>†</w:t>
      </w:r>
      <w:r w:rsidRPr="0037397D">
        <w:rPr>
          <w:lang w:eastAsia="fr-FR"/>
        </w:rPr>
        <w:t xml:space="preserve"> Including wholegrain bread, wholegrain rice and wholegrain pasta; </w:t>
      </w:r>
      <w:r w:rsidRPr="0037397D">
        <w:rPr>
          <w:vertAlign w:val="superscript"/>
          <w:lang w:eastAsia="fr-FR"/>
        </w:rPr>
        <w:t>‡</w:t>
      </w:r>
      <w:r w:rsidRPr="0037397D">
        <w:rPr>
          <w:lang w:eastAsia="fr-FR"/>
        </w:rPr>
        <w:t xml:space="preserve"> Including coffee, tea, chicory, hot chocolate and water; </w:t>
      </w:r>
      <w:r w:rsidRPr="0037397D">
        <w:rPr>
          <w:vertAlign w:val="superscript"/>
          <w:lang w:eastAsia="fr-FR"/>
        </w:rPr>
        <w:t>§</w:t>
      </w:r>
      <w:r w:rsidRPr="0037397D">
        <w:rPr>
          <w:lang w:eastAsia="fr-FR"/>
        </w:rPr>
        <w:t xml:space="preserve"> Including mayonnaise, fresh cream, vegetal fresh cream; </w:t>
      </w:r>
      <w:r w:rsidRPr="0037397D">
        <w:rPr>
          <w:vertAlign w:val="superscript"/>
          <w:lang w:eastAsia="fr-FR"/>
        </w:rPr>
        <w:t>||</w:t>
      </w:r>
      <w:r w:rsidRPr="0037397D">
        <w:rPr>
          <w:lang w:eastAsia="fr-FR"/>
        </w:rPr>
        <w:t xml:space="preserve"> Including soy yogurt, vegetal-based cheese, vegan fresh cheese, soy milk; </w:t>
      </w:r>
      <w:r w:rsidRPr="0037397D">
        <w:rPr>
          <w:vertAlign w:val="superscript"/>
          <w:lang w:eastAsia="fr-FR"/>
        </w:rPr>
        <w:t>¶</w:t>
      </w:r>
      <w:r w:rsidRPr="0037397D">
        <w:rPr>
          <w:lang w:eastAsia="fr-FR"/>
        </w:rPr>
        <w:t xml:space="preserve"> As the question was optional, the (not weighted) sample size was 24,768.</w:t>
      </w:r>
      <w:r w:rsidR="00031519" w:rsidRPr="0037397D">
        <w:rPr>
          <w:lang w:eastAsia="fr-FR"/>
        </w:rPr>
        <w:t xml:space="preserve"> **As a question was optional the (not weighted) sample size was 25,264.</w:t>
      </w:r>
    </w:p>
    <w:p w:rsidR="00066700" w:rsidRPr="0037397D" w:rsidRDefault="00066700" w:rsidP="00066700">
      <w:pPr>
        <w:adjustRightInd w:val="0"/>
        <w:snapToGrid w:val="0"/>
        <w:spacing w:before="240" w:line="260" w:lineRule="atLeast"/>
        <w:rPr>
          <w:rFonts w:ascii="Palatino Linotype" w:hAnsi="Palatino Linotype"/>
          <w:snapToGrid w:val="0"/>
          <w:sz w:val="18"/>
          <w:szCs w:val="18"/>
          <w:lang w:bidi="en-US"/>
        </w:rPr>
      </w:pPr>
      <w:r w:rsidRPr="0037397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2AE9FFFA" wp14:editId="6E0DD1CA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7397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37397D"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5</w:t>
      </w:r>
      <w:r w:rsidRPr="0037397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p w:rsidR="00066700" w:rsidRPr="0037397D" w:rsidRDefault="00066700" w:rsidP="00262D76">
      <w:pPr>
        <w:pStyle w:val="Mdeck4textfirstlinezero"/>
        <w:spacing w:before="240"/>
        <w:rPr>
          <w:rFonts w:ascii="Palatino Linotype" w:hAnsi="Palatino Linotype"/>
        </w:rPr>
      </w:pPr>
    </w:p>
    <w:sectPr w:rsidR="00066700" w:rsidRPr="0037397D" w:rsidSect="0066407C">
      <w:headerReference w:type="even" r:id="rId9"/>
      <w:headerReference w:type="default" r:id="rId10"/>
      <w:footerReference w:type="default" r:id="rId11"/>
      <w:pgSz w:w="16838" w:h="11906" w:orient="landscape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3810" w:rsidRDefault="007C3810" w:rsidP="00C1340D">
      <w:r>
        <w:separator/>
      </w:r>
    </w:p>
  </w:endnote>
  <w:endnote w:type="continuationSeparator" w:id="0">
    <w:p w:rsidR="007C3810" w:rsidRDefault="007C381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95F" w:rsidRPr="00DE04BB" w:rsidRDefault="0014095F" w:rsidP="00DE04BB">
    <w:pPr>
      <w:pStyle w:val="Footer"/>
      <w:adjustRightInd w:val="0"/>
      <w:spacing w:before="120" w:line="160" w:lineRule="exact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3810" w:rsidRDefault="007C3810" w:rsidP="00C1340D">
      <w:r>
        <w:separator/>
      </w:r>
    </w:p>
  </w:footnote>
  <w:footnote w:type="continuationSeparator" w:id="0">
    <w:p w:rsidR="007C3810" w:rsidRDefault="007C381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95F" w:rsidRDefault="0014095F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95F" w:rsidRPr="00DE04BB" w:rsidRDefault="0014095F" w:rsidP="00DE04BB">
    <w:pPr>
      <w:pStyle w:val="Header"/>
      <w:pBdr>
        <w:bottom w:val="none" w:sz="0" w:space="0" w:color="auto"/>
      </w:pBdr>
      <w:adjustRightInd w:val="0"/>
      <w:spacing w:line="240" w:lineRule="auto"/>
      <w:jc w:val="both"/>
      <w:rPr>
        <w:b/>
        <w:sz w:val="20"/>
        <w:szCs w:val="20"/>
      </w:rPr>
    </w:pPr>
    <w:r>
      <w:rPr>
        <w:b/>
        <w:sz w:val="20"/>
        <w:szCs w:val="20"/>
      </w:rPr>
      <w:ptab w:relativeTo="margin" w:alignment="right" w:leader="none"/>
    </w:r>
    <w:r w:rsidRPr="00DE04BB">
      <w:rPr>
        <w:b/>
        <w:sz w:val="20"/>
        <w:szCs w:val="20"/>
      </w:rPr>
      <w:t>S</w:t>
    </w:r>
    <w:sdt>
      <w:sdtPr>
        <w:rPr>
          <w:b/>
          <w:sz w:val="20"/>
          <w:szCs w:val="20"/>
        </w:rPr>
        <w:id w:val="-97936900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E04BB">
          <w:rPr>
            <w:b/>
            <w:sz w:val="20"/>
            <w:szCs w:val="20"/>
          </w:rPr>
          <w:fldChar w:fldCharType="begin"/>
        </w:r>
        <w:r w:rsidRPr="00DE04BB">
          <w:rPr>
            <w:b/>
            <w:sz w:val="20"/>
            <w:szCs w:val="20"/>
          </w:rPr>
          <w:instrText xml:space="preserve"> PAGE   \* MERGEFORMAT </w:instrText>
        </w:r>
        <w:r w:rsidRPr="00DE04BB">
          <w:rPr>
            <w:b/>
            <w:sz w:val="20"/>
            <w:szCs w:val="20"/>
          </w:rPr>
          <w:fldChar w:fldCharType="separate"/>
        </w:r>
        <w:r w:rsidR="003B5092">
          <w:rPr>
            <w:b/>
            <w:noProof/>
            <w:sz w:val="20"/>
            <w:szCs w:val="20"/>
          </w:rPr>
          <w:t>5</w:t>
        </w:r>
        <w:r w:rsidRPr="00DE04BB">
          <w:rPr>
            <w:b/>
            <w:noProof/>
            <w:sz w:val="20"/>
            <w:szCs w:val="20"/>
          </w:rPr>
          <w:fldChar w:fldCharType="end"/>
        </w:r>
      </w:sdtContent>
    </w:sdt>
  </w:p>
  <w:p w:rsidR="0014095F" w:rsidRPr="00DE04BB" w:rsidRDefault="0014095F" w:rsidP="00DE04BB">
    <w:pPr>
      <w:pStyle w:val="Header"/>
      <w:pBdr>
        <w:bottom w:val="none" w:sz="0" w:space="0" w:color="auto"/>
      </w:pBdr>
      <w:adjustRightInd w:val="0"/>
      <w:spacing w:line="240" w:lineRule="auto"/>
      <w:jc w:val="both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4"/>
  </w:num>
  <w:num w:numId="8">
    <w:abstractNumId w:val="5"/>
  </w:num>
  <w:num w:numId="9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130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519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4A4E"/>
    <w:rsid w:val="00066700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95F"/>
    <w:rsid w:val="00140A39"/>
    <w:rsid w:val="0014158B"/>
    <w:rsid w:val="00143181"/>
    <w:rsid w:val="00144660"/>
    <w:rsid w:val="00144DC5"/>
    <w:rsid w:val="00144E54"/>
    <w:rsid w:val="00145F5A"/>
    <w:rsid w:val="00146814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40BB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63E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D76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822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97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092"/>
    <w:rsid w:val="003B559A"/>
    <w:rsid w:val="003B65E3"/>
    <w:rsid w:val="003C014C"/>
    <w:rsid w:val="003C02CF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185"/>
    <w:rsid w:val="0048098C"/>
    <w:rsid w:val="00480BAE"/>
    <w:rsid w:val="00481ADA"/>
    <w:rsid w:val="00483436"/>
    <w:rsid w:val="00484615"/>
    <w:rsid w:val="004869B2"/>
    <w:rsid w:val="00487136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2174"/>
    <w:rsid w:val="005961F5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821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196E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407C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87C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0130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3810"/>
    <w:rsid w:val="007C425D"/>
    <w:rsid w:val="007C431E"/>
    <w:rsid w:val="007C7E77"/>
    <w:rsid w:val="007D19C1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324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30C7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6B17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66F2"/>
    <w:rsid w:val="00997702"/>
    <w:rsid w:val="009A21C5"/>
    <w:rsid w:val="009A2D1C"/>
    <w:rsid w:val="009A428D"/>
    <w:rsid w:val="009A453D"/>
    <w:rsid w:val="009A656B"/>
    <w:rsid w:val="009A73A9"/>
    <w:rsid w:val="009A7DE1"/>
    <w:rsid w:val="009B0E88"/>
    <w:rsid w:val="009B1383"/>
    <w:rsid w:val="009B3C7D"/>
    <w:rsid w:val="009B4394"/>
    <w:rsid w:val="009B533D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6F78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2E3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7FB"/>
    <w:rsid w:val="00B06C8B"/>
    <w:rsid w:val="00B075B0"/>
    <w:rsid w:val="00B110B4"/>
    <w:rsid w:val="00B1272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43EA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495D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3538"/>
    <w:rsid w:val="00C77BDE"/>
    <w:rsid w:val="00C77C78"/>
    <w:rsid w:val="00C804DA"/>
    <w:rsid w:val="00C8083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5D32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4BB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1357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067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3BCE"/>
    <w:rsid w:val="00F25226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676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C02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B8A7308-D366-4629-AE06-EEDD150DE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66407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66407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66407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6407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66407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66407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66407C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66407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66407C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66407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66407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66407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66407C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66407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66407C"/>
    <w:rPr>
      <w:i/>
    </w:rPr>
  </w:style>
  <w:style w:type="paragraph" w:customStyle="1" w:styleId="Mdeck4textlrindent">
    <w:name w:val="M_deck_4_text_lr_indent"/>
    <w:basedOn w:val="Mdeck4text"/>
    <w:qFormat/>
    <w:rsid w:val="0066407C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66407C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66407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6407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6407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66407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66407C"/>
  </w:style>
  <w:style w:type="paragraph" w:customStyle="1" w:styleId="Mdeck6figurebody">
    <w:name w:val="M_deck_6_figure_body"/>
    <w:qFormat/>
    <w:rsid w:val="0066407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66407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66407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66407C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uiPriority w:val="99"/>
    <w:rsid w:val="00F87A76"/>
  </w:style>
  <w:style w:type="character" w:customStyle="1" w:styleId="FootnoteTextChar">
    <w:name w:val="Footnote Text Char"/>
    <w:basedOn w:val="DefaultParagraphFont"/>
    <w:link w:val="Footnote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87A76"/>
  </w:style>
  <w:style w:type="paragraph" w:styleId="Caption">
    <w:name w:val="caption"/>
    <w:basedOn w:val="Normal"/>
    <w:next w:val="Normal"/>
    <w:uiPriority w:val="35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66407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Standard">
    <w:name w:val="Standard"/>
    <w:rsid w:val="00F25226"/>
    <w:pPr>
      <w:suppressAutoHyphens/>
      <w:autoSpaceDN w:val="0"/>
      <w:spacing w:after="200" w:line="276" w:lineRule="auto"/>
      <w:textAlignment w:val="baseline"/>
    </w:pPr>
    <w:rPr>
      <w:rFonts w:ascii="Calibri" w:hAnsi="Calibri" w:cs="F"/>
      <w:kern w:val="3"/>
      <w:sz w:val="22"/>
      <w:szCs w:val="22"/>
      <w:lang w:val="fr-FR" w:eastAsia="en-US"/>
    </w:rPr>
  </w:style>
  <w:style w:type="paragraph" w:customStyle="1" w:styleId="ecxstandard">
    <w:name w:val="ecxstandard"/>
    <w:basedOn w:val="Normal"/>
    <w:rsid w:val="00F25226"/>
    <w:pPr>
      <w:spacing w:before="100" w:beforeAutospacing="1" w:after="100" w:afterAutospacing="1" w:line="240" w:lineRule="auto"/>
      <w:jc w:val="left"/>
    </w:pPr>
    <w:rPr>
      <w:color w:val="auto"/>
      <w:szCs w:val="24"/>
      <w:lang w:val="fr-FR" w:eastAsia="fr-FR"/>
    </w:rPr>
  </w:style>
  <w:style w:type="paragraph" w:customStyle="1" w:styleId="standard0">
    <w:name w:val="standard"/>
    <w:basedOn w:val="Normal"/>
    <w:rsid w:val="00F25226"/>
    <w:pPr>
      <w:spacing w:before="100" w:beforeAutospacing="1" w:after="100" w:afterAutospacing="1" w:line="240" w:lineRule="auto"/>
      <w:jc w:val="left"/>
    </w:pPr>
    <w:rPr>
      <w:color w:val="auto"/>
      <w:szCs w:val="24"/>
      <w:lang w:val="fr-FR" w:eastAsia="fr-FR"/>
    </w:rPr>
  </w:style>
  <w:style w:type="character" w:customStyle="1" w:styleId="st">
    <w:name w:val="st"/>
    <w:basedOn w:val="DefaultParagraphFont"/>
    <w:rsid w:val="00F25226"/>
  </w:style>
  <w:style w:type="character" w:styleId="Emphasis">
    <w:name w:val="Emphasis"/>
    <w:basedOn w:val="DefaultParagraphFont"/>
    <w:uiPriority w:val="20"/>
    <w:qFormat/>
    <w:rsid w:val="00F25226"/>
    <w:rPr>
      <w:i/>
      <w:iCs/>
    </w:rPr>
  </w:style>
  <w:style w:type="character" w:customStyle="1" w:styleId="hps">
    <w:name w:val="hps"/>
    <w:basedOn w:val="DefaultParagraphFont"/>
    <w:rsid w:val="00F25226"/>
  </w:style>
  <w:style w:type="paragraph" w:styleId="HTMLPreformatted">
    <w:name w:val="HTML Preformatted"/>
    <w:basedOn w:val="Normal"/>
    <w:link w:val="HTMLPreformattedChar"/>
    <w:uiPriority w:val="99"/>
    <w:unhideWhenUsed/>
    <w:rsid w:val="00F25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226"/>
    <w:rPr>
      <w:rFonts w:ascii="Courier New" w:eastAsia="Times New Roman" w:hAnsi="Courier New" w:cs="Courier New"/>
      <w:kern w:val="0"/>
      <w:lang w:val="fr-FR" w:eastAsia="fr-FR"/>
    </w:rPr>
  </w:style>
  <w:style w:type="character" w:styleId="Strong">
    <w:name w:val="Strong"/>
    <w:basedOn w:val="DefaultParagraphFont"/>
    <w:uiPriority w:val="22"/>
    <w:qFormat/>
    <w:rsid w:val="00F25226"/>
    <w:rPr>
      <w:b/>
      <w:bCs/>
    </w:rPr>
  </w:style>
  <w:style w:type="paragraph" w:customStyle="1" w:styleId="svarticle">
    <w:name w:val="svarticle"/>
    <w:basedOn w:val="Normal"/>
    <w:rsid w:val="00F25226"/>
    <w:pPr>
      <w:spacing w:before="100" w:beforeAutospacing="1" w:after="100" w:afterAutospacing="1" w:line="240" w:lineRule="auto"/>
      <w:jc w:val="left"/>
    </w:pPr>
    <w:rPr>
      <w:color w:val="auto"/>
      <w:szCs w:val="24"/>
      <w:lang w:val="fr-FR" w:eastAsia="fr-FR"/>
    </w:rPr>
  </w:style>
  <w:style w:type="character" w:customStyle="1" w:styleId="CommentaireCar">
    <w:name w:val="Commentaire Car"/>
    <w:basedOn w:val="DefaultParagraphFont"/>
    <w:uiPriority w:val="99"/>
    <w:rsid w:val="00F2522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F25226"/>
    <w:pPr>
      <w:autoSpaceDE w:val="0"/>
      <w:autoSpaceDN w:val="0"/>
      <w:adjustRightInd w:val="0"/>
    </w:pPr>
    <w:rPr>
      <w:rFonts w:ascii="Cambria" w:eastAsiaTheme="minorHAnsi" w:hAnsi="Cambria" w:cs="Cambria"/>
      <w:color w:val="000000"/>
      <w:kern w:val="0"/>
      <w:sz w:val="24"/>
      <w:szCs w:val="24"/>
      <w:lang w:val="fr-FR" w:eastAsia="en-US"/>
    </w:rPr>
  </w:style>
  <w:style w:type="paragraph" w:customStyle="1" w:styleId="spacey">
    <w:name w:val="spacey"/>
    <w:basedOn w:val="Normal"/>
    <w:rsid w:val="00F25226"/>
    <w:pPr>
      <w:spacing w:before="100" w:beforeAutospacing="1" w:after="100" w:afterAutospacing="1" w:line="240" w:lineRule="auto"/>
      <w:jc w:val="left"/>
    </w:pPr>
    <w:rPr>
      <w:color w:val="auto"/>
      <w:szCs w:val="24"/>
      <w:lang w:val="fr-FR" w:eastAsia="fr-FR"/>
    </w:rPr>
  </w:style>
  <w:style w:type="paragraph" w:customStyle="1" w:styleId="Appelides-normal">
    <w:name w:val="Appel à idées - normal"/>
    <w:basedOn w:val="BodyText2"/>
    <w:link w:val="Appelides-normalCar"/>
    <w:uiPriority w:val="99"/>
    <w:qFormat/>
    <w:rsid w:val="00F25226"/>
    <w:pPr>
      <w:autoSpaceDN/>
      <w:spacing w:before="200" w:after="200" w:line="276" w:lineRule="auto"/>
      <w:jc w:val="both"/>
    </w:pPr>
    <w:rPr>
      <w:sz w:val="24"/>
      <w:szCs w:val="24"/>
      <w:lang w:bidi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25226"/>
    <w:pPr>
      <w:widowControl w:val="0"/>
      <w:suppressAutoHyphens/>
      <w:autoSpaceDN w:val="0"/>
      <w:spacing w:after="120" w:line="480" w:lineRule="auto"/>
      <w:jc w:val="left"/>
      <w:textAlignment w:val="baseline"/>
    </w:pPr>
    <w:rPr>
      <w:rFonts w:ascii="Calibri" w:eastAsia="宋体" w:hAnsi="Calibri" w:cs="F"/>
      <w:color w:val="auto"/>
      <w:kern w:val="3"/>
      <w:sz w:val="22"/>
      <w:szCs w:val="22"/>
      <w:lang w:val="fr-FR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25226"/>
    <w:rPr>
      <w:rFonts w:ascii="Calibri" w:hAnsi="Calibri" w:cs="F"/>
      <w:kern w:val="3"/>
      <w:sz w:val="22"/>
      <w:szCs w:val="22"/>
      <w:lang w:val="fr-FR" w:eastAsia="en-US"/>
    </w:rPr>
  </w:style>
  <w:style w:type="character" w:customStyle="1" w:styleId="Appelides-normalCar">
    <w:name w:val="Appel à idées - normal Car"/>
    <w:link w:val="Appelides-normal"/>
    <w:uiPriority w:val="99"/>
    <w:rsid w:val="00F25226"/>
    <w:rPr>
      <w:rFonts w:ascii="Calibri" w:hAnsi="Calibri" w:cs="F"/>
      <w:kern w:val="3"/>
      <w:sz w:val="24"/>
      <w:szCs w:val="24"/>
      <w:lang w:val="fr-FR" w:eastAsia="en-US" w:bidi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25226"/>
    <w:pPr>
      <w:widowControl w:val="0"/>
      <w:suppressAutoHyphens/>
      <w:autoSpaceDN w:val="0"/>
      <w:spacing w:before="360" w:after="240" w:line="276" w:lineRule="auto"/>
      <w:jc w:val="center"/>
      <w:textAlignment w:val="baseline"/>
      <w:outlineLvl w:val="0"/>
    </w:pPr>
    <w:rPr>
      <w:rFonts w:ascii="Calibri" w:eastAsia="宋体" w:hAnsi="Calibri" w:cs="Tahoma"/>
      <w:b/>
      <w:bCs/>
      <w:color w:val="auto"/>
      <w:kern w:val="28"/>
      <w:szCs w:val="32"/>
      <w:lang w:val="fr-FR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25226"/>
    <w:rPr>
      <w:rFonts w:ascii="Calibri" w:hAnsi="Calibri" w:cs="Tahoma"/>
      <w:b/>
      <w:bCs/>
      <w:kern w:val="28"/>
      <w:sz w:val="24"/>
      <w:szCs w:val="32"/>
      <w:lang w:val="fr-FR" w:eastAsia="en-US"/>
    </w:rPr>
  </w:style>
  <w:style w:type="paragraph" w:styleId="Subtitle">
    <w:name w:val="Subtitle"/>
    <w:basedOn w:val="Normal"/>
    <w:next w:val="Normal"/>
    <w:link w:val="SubtitleChar"/>
    <w:autoRedefine/>
    <w:qFormat/>
    <w:rsid w:val="00F25226"/>
    <w:pPr>
      <w:widowControl w:val="0"/>
      <w:suppressAutoHyphens/>
      <w:autoSpaceDN w:val="0"/>
      <w:spacing w:before="240" w:after="120" w:line="276" w:lineRule="auto"/>
      <w:jc w:val="left"/>
      <w:textAlignment w:val="baseline"/>
      <w:outlineLvl w:val="1"/>
    </w:pPr>
    <w:rPr>
      <w:rFonts w:ascii="Calibri" w:eastAsia="宋体" w:hAnsi="Calibri"/>
      <w:b/>
      <w:color w:val="auto"/>
      <w:kern w:val="3"/>
      <w:sz w:val="22"/>
      <w:szCs w:val="24"/>
      <w:lang w:val="fr-FR" w:eastAsia="en-US"/>
    </w:rPr>
  </w:style>
  <w:style w:type="character" w:customStyle="1" w:styleId="SubtitleChar">
    <w:name w:val="Subtitle Char"/>
    <w:basedOn w:val="DefaultParagraphFont"/>
    <w:link w:val="Subtitle"/>
    <w:rsid w:val="00F25226"/>
    <w:rPr>
      <w:rFonts w:ascii="Calibri" w:hAnsi="Calibri" w:cs="Times New Roman"/>
      <w:b/>
      <w:kern w:val="3"/>
      <w:sz w:val="22"/>
      <w:szCs w:val="24"/>
      <w:lang w:val="fr-FR" w:eastAsia="en-US"/>
    </w:rPr>
  </w:style>
  <w:style w:type="character" w:customStyle="1" w:styleId="ecxmsoins">
    <w:name w:val="ecxmsoins"/>
    <w:basedOn w:val="DefaultParagraphFont"/>
    <w:rsid w:val="00F25226"/>
  </w:style>
  <w:style w:type="character" w:customStyle="1" w:styleId="highlight">
    <w:name w:val="highlight"/>
    <w:basedOn w:val="DefaultParagraphFont"/>
    <w:rsid w:val="00F25226"/>
  </w:style>
  <w:style w:type="paragraph" w:styleId="Revision">
    <w:name w:val="Revision"/>
    <w:hidden/>
    <w:uiPriority w:val="99"/>
    <w:semiHidden/>
    <w:rsid w:val="00F25226"/>
    <w:rPr>
      <w:rFonts w:eastAsia="Times New Roman" w:cs="Times New Roman"/>
      <w:color w:val="000000"/>
      <w:kern w:val="0"/>
      <w:sz w:val="24"/>
      <w:lang w:eastAsia="de-DE"/>
    </w:rPr>
  </w:style>
  <w:style w:type="character" w:styleId="HTMLTypewriter">
    <w:name w:val="HTML Typewriter"/>
    <w:basedOn w:val="DefaultParagraphFont"/>
    <w:uiPriority w:val="99"/>
    <w:semiHidden/>
    <w:unhideWhenUsed/>
    <w:rsid w:val="00F25226"/>
    <w:rPr>
      <w:rFonts w:ascii="Courier New" w:eastAsia="Times New Roman" w:hAnsi="Courier New" w:cs="Courier New"/>
      <w:sz w:val="20"/>
      <w:szCs w:val="20"/>
    </w:rPr>
  </w:style>
  <w:style w:type="paragraph" w:customStyle="1" w:styleId="PrformatHTML1">
    <w:name w:val="Préformaté HTML1"/>
    <w:basedOn w:val="Normal"/>
    <w:rsid w:val="00F252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line="100" w:lineRule="atLeast"/>
      <w:jc w:val="left"/>
    </w:pPr>
    <w:rPr>
      <w:rFonts w:ascii="Courier New" w:hAnsi="Courier New" w:cs="Courier New"/>
      <w:i/>
      <w:iCs/>
      <w:color w:val="auto"/>
      <w:kern w:val="1"/>
      <w:sz w:val="20"/>
      <w:lang w:val="fr-FR" w:eastAsia="hi-IN" w:bidi="hi-IN"/>
    </w:rPr>
  </w:style>
  <w:style w:type="paragraph" w:customStyle="1" w:styleId="rtecenter">
    <w:name w:val="rtecenter"/>
    <w:basedOn w:val="Normal"/>
    <w:rsid w:val="00F25226"/>
    <w:pPr>
      <w:spacing w:before="100" w:beforeAutospacing="1" w:after="100" w:afterAutospacing="1" w:line="240" w:lineRule="auto"/>
      <w:jc w:val="left"/>
    </w:pPr>
    <w:rPr>
      <w:color w:val="auto"/>
      <w:szCs w:val="24"/>
      <w:lang w:val="fr-FR" w:eastAsia="fr-FR"/>
    </w:rPr>
  </w:style>
  <w:style w:type="paragraph" w:styleId="PlainText">
    <w:name w:val="Plain Text"/>
    <w:basedOn w:val="Normal"/>
    <w:link w:val="PlainTextChar"/>
    <w:uiPriority w:val="99"/>
    <w:unhideWhenUsed/>
    <w:rsid w:val="00F25226"/>
    <w:pPr>
      <w:spacing w:line="240" w:lineRule="auto"/>
      <w:jc w:val="left"/>
    </w:pPr>
    <w:rPr>
      <w:rFonts w:ascii="Consolas" w:eastAsiaTheme="minorHAnsi" w:hAnsi="Consolas" w:cs="Consolas"/>
      <w:color w:val="auto"/>
      <w:sz w:val="21"/>
      <w:szCs w:val="21"/>
      <w:lang w:val="fr-FR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25226"/>
    <w:rPr>
      <w:rFonts w:ascii="Consolas" w:eastAsiaTheme="minorHAnsi" w:hAnsi="Consolas" w:cs="Consolas"/>
      <w:kern w:val="0"/>
      <w:sz w:val="21"/>
      <w:szCs w:val="21"/>
      <w:lang w:val="fr-FR" w:eastAsia="en-US"/>
    </w:rPr>
  </w:style>
  <w:style w:type="character" w:customStyle="1" w:styleId="gsct1">
    <w:name w:val="gs_ct1"/>
    <w:basedOn w:val="DefaultParagraphFont"/>
    <w:rsid w:val="00F25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17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Users\doubu\Desktop\micromachine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DE4D1-DDF6-4693-9EF1-03568B970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icromachines-template</Template>
  <TotalTime>2</TotalTime>
  <Pages>5</Pages>
  <Words>2995</Words>
  <Characters>17073</Characters>
  <Application>Microsoft Office Word</Application>
  <DocSecurity>0</DocSecurity>
  <Lines>142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upplemental Information_x000d_Table S1. Percentage of organic food consumers by food group</vt:lpstr>
      <vt:lpstr>Supplemental Information_x000d_Table S1. Percentage of organic food consumers by food group</vt:lpstr>
    </vt:vector>
  </TitlesOfParts>
  <Company>Microsoft</Company>
  <LinksUpToDate>false</LinksUpToDate>
  <CharactersWithSpaces>20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_x000d_Table S1. Percentage of organic food consumers by food group</dc:title>
  <dc:creator>MDPI</dc:creator>
  <cp:lastModifiedBy>mdpi</cp:lastModifiedBy>
  <cp:revision>3</cp:revision>
  <dcterms:created xsi:type="dcterms:W3CDTF">2015-10-15T05:34:00Z</dcterms:created>
  <dcterms:modified xsi:type="dcterms:W3CDTF">2015-10-15T05:36:00Z</dcterms:modified>
</cp:coreProperties>
</file>